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39BE4" w14:textId="6F54EE6D" w:rsidR="00402DC7" w:rsidRPr="008811A2" w:rsidRDefault="002F1673">
      <w:pPr>
        <w:rPr>
          <w:rFonts w:ascii="Cambria" w:hAnsi="Cambria"/>
          <w:lang w:val="en-US"/>
        </w:rPr>
      </w:pPr>
      <w:r w:rsidRPr="00E962BE">
        <w:rPr>
          <w:rFonts w:ascii="Cambria" w:hAnsi="Cambria"/>
          <w:lang w:val="en-US"/>
        </w:rPr>
        <w:t xml:space="preserve">Multimedia Appendix </w:t>
      </w:r>
      <w:r w:rsidR="00AC0DFC">
        <w:rPr>
          <w:rFonts w:ascii="Cambria" w:hAnsi="Cambria"/>
          <w:lang w:val="en-US"/>
        </w:rPr>
        <w:t>8</w:t>
      </w:r>
      <w:r w:rsidRPr="00E962BE">
        <w:rPr>
          <w:rFonts w:ascii="Cambria" w:hAnsi="Cambria"/>
          <w:lang w:val="en-US"/>
        </w:rPr>
        <w:t xml:space="preserve">. </w:t>
      </w:r>
      <w:r>
        <w:rPr>
          <w:rFonts w:ascii="Cambria" w:hAnsi="Cambria"/>
          <w:lang w:val="en-US"/>
        </w:rPr>
        <w:t>Exemplary filled-out Software as a Medical Device Business Model Framework</w:t>
      </w:r>
      <w:r w:rsidRPr="00E962BE">
        <w:rPr>
          <w:rFonts w:ascii="Cambria" w:hAnsi="Cambria"/>
          <w:lang w:val="en-US"/>
        </w:rPr>
        <w:t>.</w:t>
      </w:r>
    </w:p>
    <w:p w14:paraId="7FA65F01" w14:textId="23195B42" w:rsidR="00C335E8" w:rsidRPr="00671D7C" w:rsidRDefault="002F1673">
      <w:pPr>
        <w:rPr>
          <w:rFonts w:ascii="Cambria" w:hAnsi="Cambria"/>
          <w:lang w:val="en-US"/>
        </w:rPr>
      </w:pPr>
      <w:r>
        <w:rPr>
          <w:rFonts w:ascii="Cambria" w:hAnsi="Cambria"/>
          <w:noProof/>
          <w:lang w:val="en-US"/>
        </w:rPr>
        <w:drawing>
          <wp:inline distT="0" distB="0" distL="0" distR="0" wp14:anchorId="1ECEB49E" wp14:editId="39479FF5">
            <wp:extent cx="5760720" cy="456438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6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E9E8F" w14:textId="77777777" w:rsidR="00C335E8" w:rsidRPr="00671D7C" w:rsidRDefault="00C335E8">
      <w:pPr>
        <w:rPr>
          <w:rFonts w:ascii="Cambria" w:hAnsi="Cambria"/>
          <w:lang w:val="en-US"/>
        </w:rPr>
      </w:pPr>
    </w:p>
    <w:p w14:paraId="5F551C02" w14:textId="77777777" w:rsidR="00FE41C7" w:rsidRDefault="00FE41C7" w:rsidP="00004297">
      <w:pPr>
        <w:spacing w:after="0" w:line="240" w:lineRule="auto"/>
        <w:rPr>
          <w:rFonts w:ascii="Cambria" w:hAnsi="Cambria"/>
          <w:lang w:val="en-US"/>
        </w:rPr>
      </w:pPr>
    </w:p>
    <w:sectPr w:rsidR="00FE41C7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B0131" w14:textId="77777777" w:rsidR="00E34DB8" w:rsidRDefault="00E34DB8" w:rsidP="00402DC7">
      <w:pPr>
        <w:spacing w:after="0" w:line="240" w:lineRule="auto"/>
      </w:pPr>
      <w:r>
        <w:separator/>
      </w:r>
    </w:p>
  </w:endnote>
  <w:endnote w:type="continuationSeparator" w:id="0">
    <w:p w14:paraId="3E4B2DF2" w14:textId="77777777" w:rsidR="00E34DB8" w:rsidRDefault="00E34DB8" w:rsidP="00402D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330CA" w14:textId="77777777" w:rsidR="00E34DB8" w:rsidRDefault="00E34DB8" w:rsidP="00402DC7">
      <w:pPr>
        <w:spacing w:after="0" w:line="240" w:lineRule="auto"/>
      </w:pPr>
      <w:r>
        <w:separator/>
      </w:r>
    </w:p>
  </w:footnote>
  <w:footnote w:type="continuationSeparator" w:id="0">
    <w:p w14:paraId="4F97AFD3" w14:textId="77777777" w:rsidR="00E34DB8" w:rsidRDefault="00E34DB8" w:rsidP="00402D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0D87E4" w14:textId="64B0B475" w:rsidR="00402DC7" w:rsidRPr="008811A2" w:rsidRDefault="00402DC7">
    <w:pPr>
      <w:pStyle w:val="Header"/>
      <w:rPr>
        <w:rFonts w:ascii="Cambria" w:hAnsi="Cambria"/>
        <w:lang w:val="en-US"/>
      </w:rPr>
    </w:pPr>
    <w:r w:rsidRPr="008811A2">
      <w:rPr>
        <w:rFonts w:ascii="Cambria" w:hAnsi="Cambria"/>
        <w:lang w:val="en-US"/>
      </w:rPr>
      <w:t xml:space="preserve">JOURNAL OF MEDICAL INTERNET RESEARCH                                                                        </w:t>
    </w:r>
    <w:r w:rsidR="008811A2">
      <w:rPr>
        <w:rFonts w:ascii="Cambria" w:hAnsi="Cambria"/>
        <w:lang w:val="en-US"/>
      </w:rPr>
      <w:t>Martjan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6BC"/>
    <w:rsid w:val="00004297"/>
    <w:rsid w:val="000075B0"/>
    <w:rsid w:val="00015477"/>
    <w:rsid w:val="00023803"/>
    <w:rsid w:val="00027A0C"/>
    <w:rsid w:val="00046F5D"/>
    <w:rsid w:val="000C74CC"/>
    <w:rsid w:val="000D2375"/>
    <w:rsid w:val="000D5083"/>
    <w:rsid w:val="000E4409"/>
    <w:rsid w:val="00104F04"/>
    <w:rsid w:val="00115C45"/>
    <w:rsid w:val="00171996"/>
    <w:rsid w:val="0017584B"/>
    <w:rsid w:val="001909D1"/>
    <w:rsid w:val="001A4D3D"/>
    <w:rsid w:val="001C5E39"/>
    <w:rsid w:val="001E79F5"/>
    <w:rsid w:val="00200320"/>
    <w:rsid w:val="00252DDD"/>
    <w:rsid w:val="00254175"/>
    <w:rsid w:val="00263A58"/>
    <w:rsid w:val="00276A97"/>
    <w:rsid w:val="00292115"/>
    <w:rsid w:val="0029280B"/>
    <w:rsid w:val="002A3C40"/>
    <w:rsid w:val="002A7049"/>
    <w:rsid w:val="002E528F"/>
    <w:rsid w:val="002F1673"/>
    <w:rsid w:val="00322D00"/>
    <w:rsid w:val="00326572"/>
    <w:rsid w:val="00330FE9"/>
    <w:rsid w:val="00336DEB"/>
    <w:rsid w:val="00343563"/>
    <w:rsid w:val="00356222"/>
    <w:rsid w:val="00387EC4"/>
    <w:rsid w:val="003A4687"/>
    <w:rsid w:val="003B4190"/>
    <w:rsid w:val="003C3C60"/>
    <w:rsid w:val="003D723C"/>
    <w:rsid w:val="00402DC7"/>
    <w:rsid w:val="0042415F"/>
    <w:rsid w:val="004414F1"/>
    <w:rsid w:val="00444F1B"/>
    <w:rsid w:val="00474081"/>
    <w:rsid w:val="004C12BE"/>
    <w:rsid w:val="004D40D0"/>
    <w:rsid w:val="004F12BD"/>
    <w:rsid w:val="004F4CC6"/>
    <w:rsid w:val="00504BBE"/>
    <w:rsid w:val="00540934"/>
    <w:rsid w:val="00562883"/>
    <w:rsid w:val="0056319E"/>
    <w:rsid w:val="005830D8"/>
    <w:rsid w:val="00597E9E"/>
    <w:rsid w:val="005D5EB3"/>
    <w:rsid w:val="005F2D3A"/>
    <w:rsid w:val="00624972"/>
    <w:rsid w:val="0065215D"/>
    <w:rsid w:val="00662263"/>
    <w:rsid w:val="006636C8"/>
    <w:rsid w:val="00671D7C"/>
    <w:rsid w:val="00696C18"/>
    <w:rsid w:val="006A0C4F"/>
    <w:rsid w:val="006C1700"/>
    <w:rsid w:val="006C7FD1"/>
    <w:rsid w:val="006E5D1C"/>
    <w:rsid w:val="00720BC4"/>
    <w:rsid w:val="00730DE6"/>
    <w:rsid w:val="00750748"/>
    <w:rsid w:val="00775B59"/>
    <w:rsid w:val="00790FAC"/>
    <w:rsid w:val="007B5277"/>
    <w:rsid w:val="007D0C15"/>
    <w:rsid w:val="007D1AA6"/>
    <w:rsid w:val="007E7FA3"/>
    <w:rsid w:val="008659D6"/>
    <w:rsid w:val="008811A2"/>
    <w:rsid w:val="008A316A"/>
    <w:rsid w:val="008A7F5D"/>
    <w:rsid w:val="008B0CBD"/>
    <w:rsid w:val="008B3DA5"/>
    <w:rsid w:val="008B7610"/>
    <w:rsid w:val="008F14C1"/>
    <w:rsid w:val="008F5A28"/>
    <w:rsid w:val="0090305E"/>
    <w:rsid w:val="00930159"/>
    <w:rsid w:val="00930FD2"/>
    <w:rsid w:val="00950C3F"/>
    <w:rsid w:val="009808EE"/>
    <w:rsid w:val="00990836"/>
    <w:rsid w:val="009976BC"/>
    <w:rsid w:val="009B10D6"/>
    <w:rsid w:val="009E32E2"/>
    <w:rsid w:val="00A02AFF"/>
    <w:rsid w:val="00A0682A"/>
    <w:rsid w:val="00A137A5"/>
    <w:rsid w:val="00A25012"/>
    <w:rsid w:val="00A2503C"/>
    <w:rsid w:val="00A347F9"/>
    <w:rsid w:val="00A3562E"/>
    <w:rsid w:val="00A54897"/>
    <w:rsid w:val="00A85A91"/>
    <w:rsid w:val="00A96BA3"/>
    <w:rsid w:val="00AC0DFC"/>
    <w:rsid w:val="00AC4B8D"/>
    <w:rsid w:val="00AF3D5D"/>
    <w:rsid w:val="00B05259"/>
    <w:rsid w:val="00B53B21"/>
    <w:rsid w:val="00BA6CC1"/>
    <w:rsid w:val="00BC1CB1"/>
    <w:rsid w:val="00BD0F1F"/>
    <w:rsid w:val="00BD462D"/>
    <w:rsid w:val="00BD613A"/>
    <w:rsid w:val="00BE18AE"/>
    <w:rsid w:val="00BE7146"/>
    <w:rsid w:val="00C264BE"/>
    <w:rsid w:val="00C26638"/>
    <w:rsid w:val="00C335E8"/>
    <w:rsid w:val="00C5002A"/>
    <w:rsid w:val="00C724F9"/>
    <w:rsid w:val="00C8196A"/>
    <w:rsid w:val="00CC7F2B"/>
    <w:rsid w:val="00D26BB8"/>
    <w:rsid w:val="00D544B4"/>
    <w:rsid w:val="00D82E83"/>
    <w:rsid w:val="00DA7573"/>
    <w:rsid w:val="00DD4715"/>
    <w:rsid w:val="00DE3E61"/>
    <w:rsid w:val="00E14B00"/>
    <w:rsid w:val="00E34DB8"/>
    <w:rsid w:val="00E57C91"/>
    <w:rsid w:val="00E77B63"/>
    <w:rsid w:val="00ED2D85"/>
    <w:rsid w:val="00F2128F"/>
    <w:rsid w:val="00F43907"/>
    <w:rsid w:val="00F46130"/>
    <w:rsid w:val="00F71D98"/>
    <w:rsid w:val="00F726C2"/>
    <w:rsid w:val="00F92AAA"/>
    <w:rsid w:val="00FA6EB2"/>
    <w:rsid w:val="00FB064C"/>
    <w:rsid w:val="00FB37D9"/>
    <w:rsid w:val="00FB72BB"/>
    <w:rsid w:val="00FE4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2EF8E7A"/>
  <w15:chartTrackingRefBased/>
  <w15:docId w15:val="{C50BA6A1-8F9C-4E31-ABBA-86E686753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BA3"/>
  </w:style>
  <w:style w:type="paragraph" w:styleId="Heading1">
    <w:name w:val="heading 1"/>
    <w:basedOn w:val="Normal"/>
    <w:next w:val="Normal"/>
    <w:link w:val="Heading1Char"/>
    <w:uiPriority w:val="9"/>
    <w:qFormat/>
    <w:rsid w:val="006E5D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82E8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02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DC7"/>
  </w:style>
  <w:style w:type="paragraph" w:styleId="Footer">
    <w:name w:val="footer"/>
    <w:basedOn w:val="Normal"/>
    <w:link w:val="FooterChar"/>
    <w:uiPriority w:val="99"/>
    <w:unhideWhenUsed/>
    <w:rsid w:val="00402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DC7"/>
  </w:style>
  <w:style w:type="character" w:styleId="CommentReference">
    <w:name w:val="annotation reference"/>
    <w:basedOn w:val="DefaultParagraphFont"/>
    <w:uiPriority w:val="99"/>
    <w:semiHidden/>
    <w:unhideWhenUsed/>
    <w:rsid w:val="00402D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2DC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2DC7"/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402DC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E5D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Default">
    <w:name w:val="Default"/>
    <w:rsid w:val="00562883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41C7"/>
    <w:pPr>
      <w:spacing w:after="160"/>
    </w:pPr>
    <w:rPr>
      <w:rFonts w:eastAsiaTheme="minorHAnsi"/>
      <w:b/>
      <w:bCs/>
      <w:sz w:val="20"/>
      <w:szCs w:val="20"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41C7"/>
    <w:rPr>
      <w:rFonts w:eastAsiaTheme="minorEastAsia"/>
      <w:b/>
      <w:bCs/>
      <w:sz w:val="20"/>
      <w:szCs w:val="20"/>
      <w:lang w:val="en-US"/>
    </w:rPr>
  </w:style>
  <w:style w:type="table" w:customStyle="1" w:styleId="PlainTable41">
    <w:name w:val="Plain Table 41"/>
    <w:basedOn w:val="TableNormal"/>
    <w:uiPriority w:val="44"/>
    <w:rsid w:val="00930159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7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4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326F89-5496-4513-B5CB-58CF0A00A5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9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mar, Sascha (ENTECHNON)</dc:creator>
  <cp:keywords/>
  <dc:description/>
  <cp:lastModifiedBy>Martjan, Rahel Sophie (ENTECHNON)</cp:lastModifiedBy>
  <cp:revision>19</cp:revision>
  <cp:lastPrinted>2024-06-18T16:59:00Z</cp:lastPrinted>
  <dcterms:created xsi:type="dcterms:W3CDTF">2025-02-17T17:13:00Z</dcterms:created>
  <dcterms:modified xsi:type="dcterms:W3CDTF">2025-05-01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c146a4-dfa9-4063-9645-911d80d4e793</vt:lpwstr>
  </property>
</Properties>
</file>